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FE6755" w14:textId="5A4217E9" w:rsidR="00E95422" w:rsidRPr="008A0FAA" w:rsidRDefault="00E95422" w:rsidP="00E95422">
      <w:pPr>
        <w:widowControl/>
        <w:spacing w:line="240" w:lineRule="auto"/>
        <w:jc w:val="left"/>
        <w:rPr>
          <w:b/>
          <w:bCs/>
          <w:sz w:val="21"/>
          <w:szCs w:val="21"/>
        </w:rPr>
      </w:pPr>
      <w:bookmarkStart w:id="0" w:name="_Hlk204539429"/>
      <w:r w:rsidRPr="008A0FAA">
        <w:rPr>
          <w:rFonts w:hint="eastAsia"/>
          <w:b/>
          <w:bCs/>
          <w:color w:val="000000"/>
          <w:kern w:val="0"/>
        </w:rPr>
        <w:t xml:space="preserve">Supplementary Table </w:t>
      </w:r>
      <w:r w:rsidR="008A0FAA" w:rsidRPr="008A0FAA">
        <w:rPr>
          <w:rFonts w:hint="eastAsia"/>
          <w:b/>
          <w:bCs/>
          <w:color w:val="000000"/>
          <w:kern w:val="0"/>
        </w:rPr>
        <w:t>S</w:t>
      </w:r>
      <w:r w:rsidRPr="008A0FAA">
        <w:rPr>
          <w:rFonts w:hint="eastAsia"/>
          <w:b/>
          <w:bCs/>
          <w:color w:val="000000"/>
          <w:kern w:val="0"/>
        </w:rPr>
        <w:t>1</w:t>
      </w:r>
      <w:r w:rsidRPr="008A0FAA">
        <w:rPr>
          <w:b/>
          <w:bCs/>
          <w:color w:val="000000"/>
          <w:kern w:val="0"/>
        </w:rPr>
        <w:t>. Bibliometric Overview of</w:t>
      </w:r>
      <w:r w:rsidRPr="008A0FAA">
        <w:rPr>
          <w:rFonts w:hint="eastAsia"/>
          <w:b/>
          <w:bCs/>
          <w:color w:val="000000"/>
          <w:kern w:val="0"/>
        </w:rPr>
        <w:t xml:space="preserve"> Asthma in Epigenetics Field</w:t>
      </w:r>
      <w:r w:rsidRPr="008A0FAA">
        <w:rPr>
          <w:b/>
          <w:bCs/>
          <w:color w:val="000000"/>
          <w:kern w:val="0"/>
        </w:rPr>
        <w:t xml:space="preserve"> (19</w:t>
      </w:r>
      <w:r w:rsidR="000419ED" w:rsidRPr="008A0FAA">
        <w:rPr>
          <w:rFonts w:hint="eastAsia"/>
          <w:b/>
          <w:bCs/>
          <w:color w:val="000000"/>
          <w:kern w:val="0"/>
        </w:rPr>
        <w:t>80</w:t>
      </w:r>
      <w:r w:rsidRPr="008A0FAA">
        <w:rPr>
          <w:b/>
          <w:bCs/>
          <w:color w:val="000000"/>
          <w:kern w:val="0"/>
        </w:rPr>
        <w:t>–202</w:t>
      </w:r>
      <w:r w:rsidRPr="008A0FAA">
        <w:rPr>
          <w:rFonts w:hint="eastAsia"/>
          <w:b/>
          <w:bCs/>
          <w:color w:val="000000"/>
          <w:kern w:val="0"/>
        </w:rPr>
        <w:t>5</w:t>
      </w:r>
      <w:r w:rsidRPr="008A0FAA">
        <w:rPr>
          <w:b/>
          <w:bCs/>
          <w:color w:val="000000"/>
          <w:kern w:val="0"/>
        </w:rPr>
        <w:t>)</w:t>
      </w:r>
    </w:p>
    <w:tbl>
      <w:tblPr>
        <w:tblStyle w:val="af2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020"/>
        <w:gridCol w:w="1460"/>
      </w:tblGrid>
      <w:tr w:rsidR="00E95422" w:rsidRPr="00A65BA7" w14:paraId="55E3CF66" w14:textId="77777777" w:rsidTr="00EC3C6F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3CF0DF8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Descrip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957BC69" w14:textId="77777777" w:rsidR="00E95422" w:rsidRPr="00A65BA7" w:rsidRDefault="00E95422" w:rsidP="00EC3C6F">
            <w:pPr>
              <w:spacing w:line="240" w:lineRule="auto"/>
              <w:rPr>
                <w:b/>
                <w:bCs/>
              </w:rPr>
            </w:pPr>
            <w:r w:rsidRPr="00A65BA7">
              <w:rPr>
                <w:b/>
                <w:bCs/>
              </w:rPr>
              <w:t>Results</w:t>
            </w:r>
          </w:p>
        </w:tc>
      </w:tr>
      <w:tr w:rsidR="00E95422" w:rsidRPr="00A65BA7" w14:paraId="6CF3D33C" w14:textId="77777777" w:rsidTr="00EC3C6F">
        <w:trPr>
          <w:trHeight w:val="300"/>
        </w:trPr>
        <w:tc>
          <w:tcPr>
            <w:tcW w:w="50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F98724B" w14:textId="0B14E51C" w:rsidR="00E95422" w:rsidRPr="00A65BA7" w:rsidRDefault="00E95422" w:rsidP="00E95422">
            <w:pPr>
              <w:spacing w:line="240" w:lineRule="auto"/>
            </w:pPr>
            <w:r w:rsidRPr="000D6055">
              <w:t>MAIN INFORMATION ABOUT DAT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66572DA" w14:textId="77777777" w:rsidR="00E95422" w:rsidRPr="00A65BA7" w:rsidRDefault="00E95422" w:rsidP="00E95422">
            <w:pPr>
              <w:spacing w:line="240" w:lineRule="auto"/>
              <w:rPr>
                <w:sz w:val="21"/>
                <w:szCs w:val="21"/>
              </w:rPr>
            </w:pPr>
          </w:p>
        </w:tc>
      </w:tr>
      <w:tr w:rsidR="00E95422" w:rsidRPr="00A65BA7" w14:paraId="3285936C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FB8DEB" w14:textId="6F9CDA81" w:rsidR="00E95422" w:rsidRPr="00A65BA7" w:rsidRDefault="00E95422" w:rsidP="00E95422">
            <w:pPr>
              <w:spacing w:line="240" w:lineRule="auto"/>
            </w:pPr>
            <w:r w:rsidRPr="000D6055">
              <w:t>Timesp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806A95" w14:textId="586B5E93" w:rsidR="00E95422" w:rsidRPr="00A65BA7" w:rsidRDefault="00E95422" w:rsidP="00E95422">
            <w:pPr>
              <w:spacing w:line="240" w:lineRule="auto"/>
            </w:pPr>
            <w:r w:rsidRPr="000D6055">
              <w:t>1980:2025</w:t>
            </w:r>
          </w:p>
        </w:tc>
      </w:tr>
      <w:tr w:rsidR="00E95422" w:rsidRPr="00A65BA7" w14:paraId="05180E32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75600A" w14:textId="7A2D80E9" w:rsidR="00E95422" w:rsidRPr="00A65BA7" w:rsidRDefault="00E95422" w:rsidP="00E95422">
            <w:pPr>
              <w:spacing w:line="240" w:lineRule="auto"/>
            </w:pPr>
            <w:r w:rsidRPr="000D6055">
              <w:t xml:space="preserve">Sources (Journals, Books, </w:t>
            </w:r>
            <w:proofErr w:type="spellStart"/>
            <w:r w:rsidRPr="000D6055">
              <w:t>etc</w:t>
            </w:r>
            <w:proofErr w:type="spellEnd"/>
            <w:r w:rsidRPr="000D6055">
              <w:t>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23640" w14:textId="1EA48BE8" w:rsidR="00E95422" w:rsidRPr="00A65BA7" w:rsidRDefault="00E95422" w:rsidP="00E95422">
            <w:pPr>
              <w:spacing w:line="240" w:lineRule="auto"/>
            </w:pPr>
            <w:r w:rsidRPr="000D6055">
              <w:t>1104</w:t>
            </w:r>
          </w:p>
        </w:tc>
      </w:tr>
      <w:tr w:rsidR="00E95422" w:rsidRPr="00A65BA7" w14:paraId="17D0BC9E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E53895" w14:textId="4993F79A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Docum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B86A3F" w14:textId="15E5B01A" w:rsidR="00E95422" w:rsidRPr="00A65BA7" w:rsidRDefault="00E95422" w:rsidP="00E95422">
            <w:pPr>
              <w:spacing w:line="240" w:lineRule="auto"/>
            </w:pPr>
            <w:r w:rsidRPr="000D6055">
              <w:t>4020</w:t>
            </w:r>
          </w:p>
        </w:tc>
      </w:tr>
      <w:tr w:rsidR="00E95422" w:rsidRPr="00A65BA7" w14:paraId="1D692FA4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E0C90C" w14:textId="7D89DAD2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Annual Growth Rate 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8DAE6B" w14:textId="12B2852D" w:rsidR="00E95422" w:rsidRPr="00A65BA7" w:rsidRDefault="00E95422" w:rsidP="00E95422">
            <w:pPr>
              <w:spacing w:line="240" w:lineRule="auto"/>
            </w:pPr>
            <w:r w:rsidRPr="000D6055">
              <w:t>11.98</w:t>
            </w:r>
          </w:p>
        </w:tc>
      </w:tr>
      <w:tr w:rsidR="00E95422" w:rsidRPr="00A65BA7" w14:paraId="4A092F17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5684A" w14:textId="07B19D99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Document Average 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8EC42F" w14:textId="0F3B3383" w:rsidR="00E95422" w:rsidRPr="00A65BA7" w:rsidRDefault="00E95422" w:rsidP="00E95422">
            <w:pPr>
              <w:spacing w:line="240" w:lineRule="auto"/>
            </w:pPr>
            <w:r w:rsidRPr="000D6055">
              <w:t>7.54</w:t>
            </w:r>
          </w:p>
        </w:tc>
      </w:tr>
      <w:tr w:rsidR="00E95422" w:rsidRPr="00A65BA7" w14:paraId="34EC4431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607466" w14:textId="7B575548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Average citations per do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5E4E3C" w14:textId="3689801E" w:rsidR="00E95422" w:rsidRPr="00A65BA7" w:rsidRDefault="00E95422" w:rsidP="00E95422">
            <w:pPr>
              <w:spacing w:line="240" w:lineRule="auto"/>
            </w:pPr>
            <w:r w:rsidRPr="000D6055">
              <w:t>53.47</w:t>
            </w:r>
          </w:p>
        </w:tc>
      </w:tr>
      <w:tr w:rsidR="00E95422" w:rsidRPr="00A65BA7" w14:paraId="0484C4D2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0D0F5" w14:textId="599F74F6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Referenc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5D39F2" w14:textId="7F5DFAD8" w:rsidR="00E95422" w:rsidRPr="00A65BA7" w:rsidRDefault="00E95422" w:rsidP="00E95422">
            <w:pPr>
              <w:spacing w:line="240" w:lineRule="auto"/>
            </w:pPr>
            <w:r w:rsidRPr="000D6055">
              <w:t>221863</w:t>
            </w:r>
          </w:p>
        </w:tc>
      </w:tr>
      <w:tr w:rsidR="00E95422" w:rsidRPr="00A65BA7" w14:paraId="0D0CDBBC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7F5FD6" w14:textId="213E4DA6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DOCUMENT CONTEN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C93BF" w14:textId="77777777" w:rsidR="00E95422" w:rsidRPr="00A65BA7" w:rsidRDefault="00E95422" w:rsidP="00E95422">
            <w:pPr>
              <w:spacing w:line="240" w:lineRule="auto"/>
            </w:pPr>
          </w:p>
        </w:tc>
      </w:tr>
      <w:tr w:rsidR="00E95422" w:rsidRPr="00A65BA7" w14:paraId="68862091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566A80" w14:textId="1735C888" w:rsidR="00E95422" w:rsidRPr="00A65BA7" w:rsidRDefault="00E95422" w:rsidP="00E95422">
            <w:pPr>
              <w:spacing w:line="240" w:lineRule="auto"/>
            </w:pPr>
            <w:r w:rsidRPr="000D6055">
              <w:t>Keywords Plus (ID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409AFA" w14:textId="03FEC7EF" w:rsidR="00E95422" w:rsidRPr="00A65BA7" w:rsidRDefault="00E95422" w:rsidP="00E95422">
            <w:pPr>
              <w:spacing w:line="240" w:lineRule="auto"/>
            </w:pPr>
            <w:r w:rsidRPr="000D6055">
              <w:t>21791</w:t>
            </w:r>
          </w:p>
        </w:tc>
      </w:tr>
      <w:tr w:rsidR="00E95422" w:rsidRPr="00A65BA7" w14:paraId="458904CB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C39E8" w14:textId="64C408F4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Author's Keywords (DE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667451" w14:textId="23223907" w:rsidR="00E95422" w:rsidRPr="00A65BA7" w:rsidRDefault="00E95422" w:rsidP="00E95422">
            <w:pPr>
              <w:spacing w:line="240" w:lineRule="auto"/>
            </w:pPr>
            <w:r w:rsidRPr="000D6055">
              <w:t>6909</w:t>
            </w:r>
          </w:p>
        </w:tc>
      </w:tr>
      <w:tr w:rsidR="00E95422" w:rsidRPr="00A65BA7" w14:paraId="099CF4E1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89B085" w14:textId="5DE9EB2C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AUTH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45B0D1" w14:textId="77777777" w:rsidR="00E95422" w:rsidRPr="00A65BA7" w:rsidRDefault="00E95422" w:rsidP="00E95422">
            <w:pPr>
              <w:spacing w:line="240" w:lineRule="auto"/>
            </w:pPr>
          </w:p>
        </w:tc>
      </w:tr>
      <w:tr w:rsidR="00E95422" w:rsidRPr="00A65BA7" w14:paraId="26C54D32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6B22FE" w14:textId="1A196A15" w:rsidR="00E95422" w:rsidRPr="00A65BA7" w:rsidRDefault="00E95422" w:rsidP="00E95422">
            <w:pPr>
              <w:spacing w:line="240" w:lineRule="auto"/>
            </w:pPr>
            <w:r w:rsidRPr="000D6055">
              <w:t>Author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2A6082" w14:textId="2435CA57" w:rsidR="00E95422" w:rsidRPr="00A65BA7" w:rsidRDefault="00E95422" w:rsidP="00E95422">
            <w:pPr>
              <w:spacing w:line="240" w:lineRule="auto"/>
            </w:pPr>
            <w:r w:rsidRPr="000D6055">
              <w:t>20197</w:t>
            </w:r>
          </w:p>
        </w:tc>
      </w:tr>
      <w:tr w:rsidR="00E95422" w:rsidRPr="00A65BA7" w14:paraId="587C6E4C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2F3534" w14:textId="2372D0A9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Authors of single-authored do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18F505" w14:textId="67E2204D" w:rsidR="00E95422" w:rsidRPr="00A65BA7" w:rsidRDefault="00E95422" w:rsidP="00E95422">
            <w:pPr>
              <w:spacing w:line="240" w:lineRule="auto"/>
            </w:pPr>
            <w:r w:rsidRPr="000D6055">
              <w:t>202</w:t>
            </w:r>
          </w:p>
        </w:tc>
      </w:tr>
      <w:tr w:rsidR="00E95422" w:rsidRPr="00A65BA7" w14:paraId="2379314F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A03D44" w14:textId="74524F51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AUTHORS COLLABOR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5B3124" w14:textId="77777777" w:rsidR="00E95422" w:rsidRPr="00A65BA7" w:rsidRDefault="00E95422" w:rsidP="00E95422">
            <w:pPr>
              <w:spacing w:line="240" w:lineRule="auto"/>
            </w:pPr>
          </w:p>
        </w:tc>
      </w:tr>
      <w:tr w:rsidR="00E95422" w:rsidRPr="00A65BA7" w14:paraId="39D8384D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567A8" w14:textId="37E1B672" w:rsidR="00E95422" w:rsidRPr="00A65BA7" w:rsidRDefault="00E95422" w:rsidP="00E95422">
            <w:pPr>
              <w:spacing w:line="240" w:lineRule="auto"/>
            </w:pPr>
            <w:r w:rsidRPr="000D6055">
              <w:t>Single-authored doc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68E91" w14:textId="302694E7" w:rsidR="00E95422" w:rsidRPr="00A65BA7" w:rsidRDefault="00E95422" w:rsidP="00E95422">
            <w:pPr>
              <w:spacing w:line="240" w:lineRule="auto"/>
            </w:pPr>
            <w:r w:rsidRPr="000D6055">
              <w:t>242</w:t>
            </w:r>
          </w:p>
        </w:tc>
      </w:tr>
      <w:tr w:rsidR="00E95422" w:rsidRPr="00A65BA7" w14:paraId="60893F60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F4C3E8" w14:textId="3CE82FEA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Co-Authors per Doc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0C5E44" w14:textId="680ECB75" w:rsidR="00E95422" w:rsidRPr="00A65BA7" w:rsidRDefault="00E95422" w:rsidP="00E95422">
            <w:pPr>
              <w:spacing w:line="240" w:lineRule="auto"/>
            </w:pPr>
            <w:r w:rsidRPr="000D6055">
              <w:t>7.14</w:t>
            </w:r>
          </w:p>
        </w:tc>
      </w:tr>
      <w:tr w:rsidR="00E95422" w:rsidRPr="00A65BA7" w14:paraId="7A5ECE76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513C91" w14:textId="0E1D4845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International co-authorships %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8D2F5D" w14:textId="4B74D566" w:rsidR="00E95422" w:rsidRPr="00A65BA7" w:rsidRDefault="00E95422" w:rsidP="00E95422">
            <w:pPr>
              <w:spacing w:line="240" w:lineRule="auto"/>
            </w:pPr>
            <w:r w:rsidRPr="000D6055">
              <w:t>14.73</w:t>
            </w:r>
          </w:p>
        </w:tc>
      </w:tr>
      <w:tr w:rsidR="00E95422" w:rsidRPr="00A65BA7" w14:paraId="3EF03446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23703E" w14:textId="0B02AA4B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DOCUMENT TYP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5B93D" w14:textId="77777777" w:rsidR="00E95422" w:rsidRPr="00A65BA7" w:rsidRDefault="00E95422" w:rsidP="00E95422">
            <w:pPr>
              <w:spacing w:line="240" w:lineRule="auto"/>
            </w:pPr>
          </w:p>
        </w:tc>
      </w:tr>
      <w:tr w:rsidR="00E95422" w:rsidRPr="00A65BA7" w14:paraId="79C78E0B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12367A" w14:textId="70F4ED52" w:rsidR="00E95422" w:rsidRPr="00A65BA7" w:rsidRDefault="00E95422" w:rsidP="00E95422">
            <w:pPr>
              <w:spacing w:line="240" w:lineRule="auto"/>
            </w:pPr>
            <w:r w:rsidRPr="000D6055">
              <w:t>artic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0A003" w14:textId="066C1948" w:rsidR="00E95422" w:rsidRPr="00A65BA7" w:rsidRDefault="00E95422" w:rsidP="00E95422">
            <w:pPr>
              <w:spacing w:line="240" w:lineRule="auto"/>
            </w:pPr>
            <w:r w:rsidRPr="000D6055">
              <w:t>3360</w:t>
            </w:r>
          </w:p>
        </w:tc>
      </w:tr>
      <w:tr w:rsidR="00E95422" w:rsidRPr="00A65BA7" w14:paraId="14620FB6" w14:textId="77777777" w:rsidTr="00FF6491">
        <w:trPr>
          <w:trHeight w:val="30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7A13F0B" w14:textId="6EC12BD5" w:rsidR="00E95422" w:rsidRPr="00A65BA7" w:rsidRDefault="00E95422" w:rsidP="00E95422">
            <w:pPr>
              <w:spacing w:line="240" w:lineRule="auto"/>
              <w:jc w:val="left"/>
            </w:pPr>
            <w:r w:rsidRPr="000D6055">
              <w:t>review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FC7D5B" w14:textId="4B2DD9FB" w:rsidR="00E95422" w:rsidRPr="00A65BA7" w:rsidRDefault="00E95422" w:rsidP="00E95422">
            <w:pPr>
              <w:spacing w:line="240" w:lineRule="auto"/>
            </w:pPr>
            <w:r w:rsidRPr="000D6055">
              <w:t>660</w:t>
            </w:r>
          </w:p>
        </w:tc>
      </w:tr>
    </w:tbl>
    <w:p w14:paraId="603E446C" w14:textId="68C2F455" w:rsidR="00E95422" w:rsidRDefault="00E95422"/>
    <w:bookmarkEnd w:id="0"/>
    <w:p w14:paraId="5BAAB6FA" w14:textId="69DF1B59" w:rsidR="00633BA3" w:rsidRDefault="00633BA3">
      <w:pPr>
        <w:widowControl/>
        <w:spacing w:after="160" w:line="278" w:lineRule="auto"/>
        <w:jc w:val="left"/>
        <w:rPr>
          <w:rFonts w:hint="eastAsia"/>
        </w:rPr>
      </w:pPr>
    </w:p>
    <w:sectPr w:rsidR="00633B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295C00" w14:textId="77777777" w:rsidR="00D34FB4" w:rsidRDefault="00D34FB4" w:rsidP="00E95422">
      <w:pPr>
        <w:spacing w:line="240" w:lineRule="auto"/>
      </w:pPr>
      <w:r>
        <w:separator/>
      </w:r>
    </w:p>
  </w:endnote>
  <w:endnote w:type="continuationSeparator" w:id="0">
    <w:p w14:paraId="7775CF23" w14:textId="77777777" w:rsidR="00D34FB4" w:rsidRDefault="00D34FB4" w:rsidP="00E9542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6EAF2F" w14:textId="77777777" w:rsidR="00D34FB4" w:rsidRDefault="00D34FB4" w:rsidP="00E95422">
      <w:pPr>
        <w:spacing w:line="240" w:lineRule="auto"/>
      </w:pPr>
      <w:r>
        <w:separator/>
      </w:r>
    </w:p>
  </w:footnote>
  <w:footnote w:type="continuationSeparator" w:id="0">
    <w:p w14:paraId="0B2A3AD2" w14:textId="77777777" w:rsidR="00D34FB4" w:rsidRDefault="00D34FB4" w:rsidP="00E9542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48D"/>
    <w:rsid w:val="000419ED"/>
    <w:rsid w:val="00115C8B"/>
    <w:rsid w:val="004A45D6"/>
    <w:rsid w:val="004F7838"/>
    <w:rsid w:val="00633BA3"/>
    <w:rsid w:val="006B67A3"/>
    <w:rsid w:val="007E0DAC"/>
    <w:rsid w:val="0080148D"/>
    <w:rsid w:val="008A0FAA"/>
    <w:rsid w:val="00D34FB4"/>
    <w:rsid w:val="00D7770D"/>
    <w:rsid w:val="00E95422"/>
    <w:rsid w:val="00FA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30F9C"/>
  <w15:chartTrackingRefBased/>
  <w15:docId w15:val="{4C2BC0F4-D41E-4BA6-8B77-638AC3B48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5422"/>
    <w:pPr>
      <w:widowControl w:val="0"/>
      <w:spacing w:after="0" w:line="360" w:lineRule="auto"/>
      <w:jc w:val="both"/>
    </w:pPr>
    <w:rPr>
      <w:rFonts w:ascii="Times New Roman" w:eastAsia="宋体" w:hAnsi="Times New Roman" w:cs="Times New Roman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0148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0148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0148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0148D"/>
    <w:pPr>
      <w:keepNext/>
      <w:keepLines/>
      <w:spacing w:before="80" w:after="40" w:line="278" w:lineRule="auto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0148D"/>
    <w:pPr>
      <w:keepNext/>
      <w:keepLines/>
      <w:spacing w:before="80" w:after="40" w:line="278" w:lineRule="auto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0148D"/>
    <w:pPr>
      <w:keepNext/>
      <w:keepLines/>
      <w:spacing w:before="40" w:line="278" w:lineRule="auto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0148D"/>
    <w:pPr>
      <w:keepNext/>
      <w:keepLines/>
      <w:spacing w:before="40" w:line="278" w:lineRule="auto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0148D"/>
    <w:pPr>
      <w:keepNext/>
      <w:keepLines/>
      <w:spacing w:line="278" w:lineRule="auto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0148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0148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0148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014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0148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0148D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0148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0148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0148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0148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0148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014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0148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0148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0148D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0148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0148D"/>
    <w:pPr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80148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0148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0148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0148D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95422"/>
    <w:pPr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E9542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5422"/>
    <w:pPr>
      <w:tabs>
        <w:tab w:val="center" w:pos="4153"/>
        <w:tab w:val="right" w:pos="8306"/>
      </w:tabs>
      <w:snapToGrid w:val="0"/>
      <w:spacing w:after="160" w:line="240" w:lineRule="auto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E95422"/>
    <w:rPr>
      <w:sz w:val="18"/>
      <w:szCs w:val="18"/>
    </w:rPr>
  </w:style>
  <w:style w:type="table" w:styleId="af2">
    <w:name w:val="Table Grid"/>
    <w:basedOn w:val="a1"/>
    <w:uiPriority w:val="99"/>
    <w:rsid w:val="00E95422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meng zhao</dc:creator>
  <cp:keywords/>
  <dc:description/>
  <cp:lastModifiedBy>HG9315</cp:lastModifiedBy>
  <cp:revision>5</cp:revision>
  <dcterms:created xsi:type="dcterms:W3CDTF">2025-07-24T03:12:00Z</dcterms:created>
  <dcterms:modified xsi:type="dcterms:W3CDTF">2025-08-01T01:26:00Z</dcterms:modified>
</cp:coreProperties>
</file>